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25T00:00:00Z">
              <w:dateFormat w:val="M/d/yyyy"/>
              <w:lid w:val="en-US"/>
              <w:storeMappedDataAs w:val="dateTime"/>
              <w:calendar w:val="gregorian"/>
            </w:date>
          </w:sdtPr>
          <w:sdtEndPr/>
          <w:sdtContent>
            <w:tc>
              <w:tcPr>
                <w:tcW w:w="7920" w:type="dxa"/>
                <w:tcBorders>
                  <w:bottom w:val="single" w:sz="4" w:space="0" w:color="auto"/>
                </w:tcBorders>
              </w:tcPr>
              <w:p w14:paraId="72891EAB" w14:textId="1109E475" w:rsidR="00B92965" w:rsidRDefault="009D3D24" w:rsidP="00B92965">
                <w:r>
                  <w:t>10/2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E29EEA" w:rsidR="00B92965" w:rsidRDefault="00ED3209" w:rsidP="001B2DE8">
                <w:r>
                  <w:t>Amr Mohamed Nag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ajorBidi"/>
              <w:b/>
              <w:bC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3BD3440" w:rsidR="00B92965" w:rsidRDefault="001B2DE8" w:rsidP="00B92965">
                <w:r w:rsidRPr="001B2DE8">
                  <w:rPr>
                    <w:rFonts w:asciiTheme="majorBidi" w:hAnsiTheme="majorBidi" w:cstheme="majorBidi"/>
                    <w:b/>
                    <w:bCs/>
                  </w:rPr>
                  <w:t>Single Versus Double Symphyseal Plating in Management of Vertically Unstable Tile C1-2 and C1-3 Pelvic Ring Injuries: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6B310907" w:rsidR="00B92965" w:rsidRDefault="001B2DE8" w:rsidP="001B2DE8">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50F37DE" w:rsidR="00F52A77" w:rsidRDefault="001B2DE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59CFE2" w14:textId="77777777" w:rsidR="00574061" w:rsidRDefault="00574061" w:rsidP="00E23042">
      <w:r>
        <w:separator/>
      </w:r>
    </w:p>
  </w:endnote>
  <w:endnote w:type="continuationSeparator" w:id="0">
    <w:p w14:paraId="1E4D4753" w14:textId="77777777" w:rsidR="00574061" w:rsidRDefault="0057406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6FCBBCD"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D3D2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7BE38E" w14:textId="77777777" w:rsidR="00574061" w:rsidRDefault="00574061" w:rsidP="00E23042">
      <w:r>
        <w:separator/>
      </w:r>
    </w:p>
  </w:footnote>
  <w:footnote w:type="continuationSeparator" w:id="0">
    <w:p w14:paraId="13D8A6B8" w14:textId="77777777" w:rsidR="00574061" w:rsidRDefault="0057406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0E2B39"/>
    <w:rsid w:val="001A4D68"/>
    <w:rsid w:val="001B2DE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74061"/>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D3D24"/>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3209"/>
    <w:rsid w:val="00EF61AD"/>
    <w:rsid w:val="00F020A6"/>
    <w:rsid w:val="00F17BB1"/>
    <w:rsid w:val="00F21D2D"/>
    <w:rsid w:val="00F52A77"/>
    <w:rsid w:val="00F57640"/>
    <w:rsid w:val="00F613F3"/>
    <w:rsid w:val="00FA0934"/>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B1B13"/>
    <w:rsid w:val="00351B24"/>
    <w:rsid w:val="003C3CF5"/>
    <w:rsid w:val="003D6A0A"/>
    <w:rsid w:val="00452BDF"/>
    <w:rsid w:val="005F78D4"/>
    <w:rsid w:val="00617E1A"/>
    <w:rsid w:val="006713E6"/>
    <w:rsid w:val="007537EB"/>
    <w:rsid w:val="009C63DD"/>
    <w:rsid w:val="00B5009E"/>
    <w:rsid w:val="00D65EE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E6B54-86CF-4D3E-89C8-C41AA16EA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7</Words>
  <Characters>249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slam moussa</cp:lastModifiedBy>
  <cp:revision>5</cp:revision>
  <dcterms:created xsi:type="dcterms:W3CDTF">2022-12-01T15:47:00Z</dcterms:created>
  <dcterms:modified xsi:type="dcterms:W3CDTF">2024-10-25T21:13:00Z</dcterms:modified>
</cp:coreProperties>
</file>